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70771" w14:textId="77777777" w:rsidR="009C10F7" w:rsidRDefault="009C10F7"/>
    <w:p w14:paraId="44D28CFC" w14:textId="5C778214" w:rsidR="009C10F7" w:rsidRDefault="009C10F7"/>
    <w:p w14:paraId="1E2DD518" w14:textId="77777777" w:rsidR="009C10F7" w:rsidRDefault="009C10F7" w:rsidP="009C10F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 w:rsidRPr="00D973F2">
        <w:rPr>
          <w:noProof/>
        </w:rPr>
        <w:drawing>
          <wp:inline distT="0" distB="0" distL="0" distR="0" wp14:anchorId="4FF2E312" wp14:editId="33FDFFA2">
            <wp:extent cx="5943600" cy="3322320"/>
            <wp:effectExtent l="0" t="0" r="0" b="0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2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54B523" w14:textId="77777777" w:rsidR="009C10F7" w:rsidRDefault="009C10F7" w:rsidP="009C10F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131413"/>
          <w:sz w:val="24"/>
          <w:szCs w:val="24"/>
        </w:rPr>
      </w:pPr>
    </w:p>
    <w:p w14:paraId="4FB5DB20" w14:textId="77777777" w:rsidR="009C10F7" w:rsidRDefault="009C10F7" w:rsidP="001C4201">
      <w:pPr>
        <w:pStyle w:val="Default"/>
        <w:spacing w:line="480" w:lineRule="auto"/>
      </w:pPr>
    </w:p>
    <w:p w14:paraId="0EA44B8C" w14:textId="11AC517E" w:rsidR="009C10F7" w:rsidRPr="00D51715" w:rsidRDefault="009C10F7" w:rsidP="001C420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D517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D476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5171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51715">
        <w:rPr>
          <w:rFonts w:ascii="Times New Roman" w:hAnsi="Times New Roman" w:cs="Times New Roman"/>
          <w:sz w:val="24"/>
          <w:szCs w:val="24"/>
        </w:rPr>
        <w:t xml:space="preserve"> Calibration curves for </w:t>
      </w:r>
      <w:r>
        <w:rPr>
          <w:rFonts w:ascii="Times New Roman" w:hAnsi="Times New Roman" w:cs="Times New Roman"/>
          <w:sz w:val="24"/>
          <w:szCs w:val="24"/>
        </w:rPr>
        <w:t xml:space="preserve">11 </w:t>
      </w:r>
      <w:r w:rsidRPr="00D51715">
        <w:rPr>
          <w:rFonts w:ascii="Times New Roman" w:hAnsi="Times New Roman" w:cs="Times New Roman"/>
          <w:sz w:val="24"/>
          <w:szCs w:val="24"/>
        </w:rPr>
        <w:t>different</w:t>
      </w:r>
      <w:r>
        <w:rPr>
          <w:rFonts w:ascii="Times New Roman" w:hAnsi="Times New Roman" w:cs="Times New Roman"/>
          <w:sz w:val="24"/>
          <w:szCs w:val="24"/>
        </w:rPr>
        <w:t xml:space="preserve"> target</w:t>
      </w:r>
      <w:r w:rsidRPr="00D51715">
        <w:rPr>
          <w:rFonts w:ascii="Times New Roman" w:hAnsi="Times New Roman" w:cs="Times New Roman"/>
          <w:sz w:val="24"/>
          <w:szCs w:val="24"/>
        </w:rPr>
        <w:t xml:space="preserve"> cannabinoids; </w:t>
      </w:r>
      <w:r>
        <w:rPr>
          <w:rFonts w:ascii="Times New Roman" w:hAnsi="Times New Roman" w:cs="Times New Roman"/>
          <w:sz w:val="24"/>
          <w:szCs w:val="24"/>
        </w:rPr>
        <w:t xml:space="preserve">a best-fit was selected for linear regression for calibration curve quantification. </w:t>
      </w:r>
    </w:p>
    <w:p w14:paraId="6FC61C05" w14:textId="77777777" w:rsidR="009C10F7" w:rsidRDefault="009C10F7"/>
    <w:p w14:paraId="0A6A4DFF" w14:textId="20172953" w:rsidR="00444A52" w:rsidRDefault="00444A52"/>
    <w:p w14:paraId="33990C00" w14:textId="116E3458" w:rsidR="00444A52" w:rsidRDefault="00444A52"/>
    <w:p w14:paraId="4BDACD5D" w14:textId="7CC6F0D8" w:rsidR="00444A52" w:rsidRDefault="00444A52"/>
    <w:p w14:paraId="771276FE" w14:textId="7CDA40E6" w:rsidR="00444A52" w:rsidRDefault="00444A52"/>
    <w:p w14:paraId="5BF8A6E6" w14:textId="77777777" w:rsidR="009C10F7" w:rsidRDefault="009C10F7"/>
    <w:p w14:paraId="5C6ADE9C" w14:textId="569E84E0" w:rsidR="00444A52" w:rsidRDefault="00444A52"/>
    <w:p w14:paraId="1A5C63B6" w14:textId="5895DBD7" w:rsidR="00444A52" w:rsidRDefault="00444A52"/>
    <w:p w14:paraId="081FA5BE" w14:textId="07127D4F" w:rsidR="00444A52" w:rsidRDefault="00444A52"/>
    <w:p w14:paraId="6B5DE9E2" w14:textId="46240A14" w:rsidR="00444A52" w:rsidRDefault="00444A52"/>
    <w:p w14:paraId="6FA37376" w14:textId="2764C686" w:rsidR="00444A52" w:rsidRDefault="00444A52"/>
    <w:p w14:paraId="1C8D3CD4" w14:textId="77777777" w:rsidR="001B6325" w:rsidRDefault="001B6325" w:rsidP="001B6325"/>
    <w:p w14:paraId="716349BC" w14:textId="2B9521E1" w:rsidR="001B6325" w:rsidRDefault="001B6325" w:rsidP="001B63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F360A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Matrix effect, extraction recovery of cannabinoids in samples (n=5). </w:t>
      </w:r>
    </w:p>
    <w:p w14:paraId="574277FC" w14:textId="77777777" w:rsidR="00223E17" w:rsidRDefault="00223E17" w:rsidP="001B63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989" w:type="dxa"/>
        <w:tblLook w:val="0000" w:firstRow="0" w:lastRow="0" w:firstColumn="0" w:lastColumn="0" w:noHBand="0" w:noVBand="0"/>
      </w:tblPr>
      <w:tblGrid>
        <w:gridCol w:w="570"/>
        <w:gridCol w:w="1283"/>
        <w:gridCol w:w="1476"/>
        <w:gridCol w:w="1476"/>
        <w:gridCol w:w="1116"/>
        <w:gridCol w:w="1476"/>
        <w:gridCol w:w="1116"/>
        <w:gridCol w:w="1476"/>
      </w:tblGrid>
      <w:tr w:rsidR="001B6325" w:rsidRPr="00B30DA0" w14:paraId="3C80F65C" w14:textId="77777777" w:rsidTr="0020027C">
        <w:trPr>
          <w:trHeight w:val="150"/>
        </w:trPr>
        <w:tc>
          <w:tcPr>
            <w:tcW w:w="570" w:type="dxa"/>
            <w:vMerge w:val="restart"/>
            <w:shd w:val="clear" w:color="auto" w:fill="D9D9D9" w:themeFill="background1" w:themeFillShade="D9"/>
          </w:tcPr>
          <w:p w14:paraId="09109E65" w14:textId="77777777" w:rsidR="001B6325" w:rsidRPr="00B30DA0" w:rsidRDefault="001B6325" w:rsidP="002002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30DA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No.</w:t>
            </w:r>
          </w:p>
        </w:tc>
        <w:tc>
          <w:tcPr>
            <w:tcW w:w="1283" w:type="dxa"/>
            <w:vMerge w:val="restart"/>
            <w:shd w:val="clear" w:color="auto" w:fill="D9D9D9" w:themeFill="background1" w:themeFillShade="D9"/>
          </w:tcPr>
          <w:p w14:paraId="5D994E26" w14:textId="77777777" w:rsidR="001B6325" w:rsidRPr="00B30DA0" w:rsidRDefault="001B6325" w:rsidP="0020027C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30DA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Compound</w:t>
            </w:r>
          </w:p>
        </w:tc>
        <w:tc>
          <w:tcPr>
            <w:tcW w:w="4068" w:type="dxa"/>
            <w:gridSpan w:val="3"/>
            <w:shd w:val="clear" w:color="auto" w:fill="D9D9D9" w:themeFill="background1" w:themeFillShade="D9"/>
          </w:tcPr>
          <w:p w14:paraId="5D57F041" w14:textId="77777777" w:rsidR="001B6325" w:rsidRPr="00C87B7C" w:rsidRDefault="001B6325" w:rsidP="0020027C">
            <w:pPr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Matrix effect (%)</w:t>
            </w:r>
          </w:p>
          <w:p w14:paraId="11A8CF66" w14:textId="77777777" w:rsidR="001B6325" w:rsidRPr="00C87B7C" w:rsidRDefault="001B6325" w:rsidP="0020027C">
            <w:pPr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C87B7C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5</w:t>
            </w:r>
            <w:r w:rsidRPr="00C87B7C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)</w:t>
            </w:r>
          </w:p>
        </w:tc>
        <w:tc>
          <w:tcPr>
            <w:tcW w:w="4068" w:type="dxa"/>
            <w:gridSpan w:val="3"/>
            <w:shd w:val="clear" w:color="auto" w:fill="D9D9D9" w:themeFill="background1" w:themeFillShade="D9"/>
          </w:tcPr>
          <w:p w14:paraId="1429311B" w14:textId="77777777" w:rsidR="001B6325" w:rsidRPr="00587D28" w:rsidRDefault="001B6325" w:rsidP="002002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D28">
              <w:rPr>
                <w:rFonts w:ascii="Times New Roman" w:hAnsi="Times New Roman" w:cs="Times New Roman"/>
                <w:sz w:val="24"/>
                <w:szCs w:val="24"/>
              </w:rPr>
              <w:t>Recovery effect (%)</w:t>
            </w:r>
          </w:p>
          <w:p w14:paraId="0B4DA35E" w14:textId="77777777" w:rsidR="001B6325" w:rsidRPr="00B30DA0" w:rsidRDefault="001B6325" w:rsidP="0020027C">
            <w:pPr>
              <w:jc w:val="center"/>
            </w:pPr>
            <w:r w:rsidRPr="00587D28">
              <w:rPr>
                <w:rFonts w:ascii="Times New Roman" w:hAnsi="Times New Roman" w:cs="Times New Roman"/>
                <w:sz w:val="24"/>
                <w:szCs w:val="24"/>
              </w:rPr>
              <w:t xml:space="preserve">(n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87D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6325" w:rsidRPr="00B30DA0" w14:paraId="3FBA35AB" w14:textId="77777777" w:rsidTr="0020027C">
        <w:trPr>
          <w:trHeight w:val="118"/>
        </w:trPr>
        <w:tc>
          <w:tcPr>
            <w:tcW w:w="570" w:type="dxa"/>
            <w:vMerge/>
            <w:shd w:val="clear" w:color="auto" w:fill="D9D9D9" w:themeFill="background1" w:themeFillShade="D9"/>
          </w:tcPr>
          <w:p w14:paraId="3A77FD84" w14:textId="77777777" w:rsidR="001B6325" w:rsidRPr="00B30DA0" w:rsidRDefault="001B6325" w:rsidP="002002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  <w:tc>
          <w:tcPr>
            <w:tcW w:w="1283" w:type="dxa"/>
            <w:vMerge/>
            <w:shd w:val="clear" w:color="auto" w:fill="D9D9D9" w:themeFill="background1" w:themeFillShade="D9"/>
          </w:tcPr>
          <w:p w14:paraId="28457F7B" w14:textId="77777777" w:rsidR="001B6325" w:rsidRPr="00B30DA0" w:rsidRDefault="001B6325" w:rsidP="0020027C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D9D9D9" w:themeFill="background1" w:themeFillShade="D9"/>
          </w:tcPr>
          <w:p w14:paraId="0D3852F3" w14:textId="77777777" w:rsidR="001B6325" w:rsidRPr="00B30DA0" w:rsidRDefault="001B6325" w:rsidP="0020027C">
            <w:pPr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LOQ</w:t>
            </w:r>
          </w:p>
        </w:tc>
        <w:tc>
          <w:tcPr>
            <w:tcW w:w="1476" w:type="dxa"/>
            <w:shd w:val="clear" w:color="auto" w:fill="D9D9D9" w:themeFill="background1" w:themeFillShade="D9"/>
          </w:tcPr>
          <w:p w14:paraId="44D2EFC5" w14:textId="77777777" w:rsidR="001B6325" w:rsidRPr="00B30DA0" w:rsidRDefault="001B6325" w:rsidP="0020027C">
            <w:pPr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MOQ</w:t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14:paraId="6B453AF2" w14:textId="77777777" w:rsidR="001B6325" w:rsidRPr="00B30DA0" w:rsidRDefault="001B6325" w:rsidP="0020027C">
            <w:pPr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HOQ</w:t>
            </w:r>
          </w:p>
        </w:tc>
        <w:tc>
          <w:tcPr>
            <w:tcW w:w="1476" w:type="dxa"/>
            <w:shd w:val="clear" w:color="auto" w:fill="D9D9D9" w:themeFill="background1" w:themeFillShade="D9"/>
          </w:tcPr>
          <w:p w14:paraId="59F342B5" w14:textId="77777777" w:rsidR="001B6325" w:rsidRPr="00B30DA0" w:rsidRDefault="001B6325" w:rsidP="0020027C">
            <w:pPr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LOQ</w:t>
            </w:r>
          </w:p>
        </w:tc>
        <w:tc>
          <w:tcPr>
            <w:tcW w:w="1116" w:type="dxa"/>
            <w:shd w:val="clear" w:color="auto" w:fill="D9D9D9" w:themeFill="background1" w:themeFillShade="D9"/>
          </w:tcPr>
          <w:p w14:paraId="64531010" w14:textId="77777777" w:rsidR="001B6325" w:rsidRPr="00B30DA0" w:rsidRDefault="001B6325" w:rsidP="0020027C">
            <w:pPr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MOQ</w:t>
            </w:r>
          </w:p>
        </w:tc>
        <w:tc>
          <w:tcPr>
            <w:tcW w:w="1476" w:type="dxa"/>
            <w:shd w:val="clear" w:color="auto" w:fill="D9D9D9" w:themeFill="background1" w:themeFillShade="D9"/>
          </w:tcPr>
          <w:p w14:paraId="619C2EBF" w14:textId="77777777" w:rsidR="001B6325" w:rsidRPr="00B30DA0" w:rsidRDefault="001B6325" w:rsidP="0020027C">
            <w:pPr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HOQ</w:t>
            </w:r>
          </w:p>
        </w:tc>
      </w:tr>
      <w:tr w:rsidR="001B6325" w:rsidRPr="00B30DA0" w14:paraId="40E684E2" w14:textId="77777777" w:rsidTr="0020027C">
        <w:tblPrEx>
          <w:tblLook w:val="04A0" w:firstRow="1" w:lastRow="0" w:firstColumn="1" w:lastColumn="0" w:noHBand="0" w:noVBand="1"/>
        </w:tblPrEx>
        <w:trPr>
          <w:trHeight w:val="386"/>
        </w:trPr>
        <w:tc>
          <w:tcPr>
            <w:tcW w:w="570" w:type="dxa"/>
            <w:shd w:val="clear" w:color="auto" w:fill="auto"/>
          </w:tcPr>
          <w:p w14:paraId="65A9CA9E" w14:textId="77777777" w:rsidR="001B6325" w:rsidRPr="00B30DA0" w:rsidRDefault="001B6325" w:rsidP="002002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30D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CF0603" w14:textId="77777777" w:rsidR="001B6325" w:rsidRPr="00B30DA0" w:rsidRDefault="001B6325" w:rsidP="002002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160C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3451C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160C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CA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26692C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02131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9D8CC9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1277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D2EBFA8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7203</w:t>
            </w:r>
          </w:p>
        </w:tc>
        <w:tc>
          <w:tcPr>
            <w:tcW w:w="14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7B5231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861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0D0A8D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2956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A5A9A84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83107</w:t>
            </w:r>
          </w:p>
        </w:tc>
      </w:tr>
      <w:tr w:rsidR="001B6325" w:rsidRPr="00B30DA0" w14:paraId="2E5CAC55" w14:textId="77777777" w:rsidTr="0020027C">
        <w:tblPrEx>
          <w:tblLook w:val="04A0" w:firstRow="1" w:lastRow="0" w:firstColumn="1" w:lastColumn="0" w:noHBand="0" w:noVBand="1"/>
        </w:tblPrEx>
        <w:trPr>
          <w:trHeight w:val="250"/>
        </w:trPr>
        <w:tc>
          <w:tcPr>
            <w:tcW w:w="570" w:type="dxa"/>
            <w:shd w:val="clear" w:color="auto" w:fill="auto"/>
          </w:tcPr>
          <w:p w14:paraId="66849E27" w14:textId="77777777" w:rsidR="001B6325" w:rsidRPr="00B30DA0" w:rsidRDefault="001B6325" w:rsidP="002002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30D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B42606" w14:textId="77777777" w:rsidR="001B6325" w:rsidRPr="00B30DA0" w:rsidRDefault="001B6325" w:rsidP="002002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30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DA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235E38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0575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E23A00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3236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ED7D98E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85469</w:t>
            </w:r>
          </w:p>
        </w:tc>
        <w:tc>
          <w:tcPr>
            <w:tcW w:w="14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C21F56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79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38FEBB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398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09139A2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16057</w:t>
            </w:r>
          </w:p>
        </w:tc>
      </w:tr>
      <w:tr w:rsidR="001B6325" w:rsidRPr="00B30DA0" w14:paraId="7ABDDDAC" w14:textId="77777777" w:rsidTr="0020027C">
        <w:tblPrEx>
          <w:tblLook w:val="04A0" w:firstRow="1" w:lastRow="0" w:firstColumn="1" w:lastColumn="0" w:noHBand="0" w:noVBand="1"/>
        </w:tblPrEx>
        <w:trPr>
          <w:trHeight w:val="250"/>
        </w:trPr>
        <w:tc>
          <w:tcPr>
            <w:tcW w:w="570" w:type="dxa"/>
            <w:shd w:val="clear" w:color="auto" w:fill="auto"/>
          </w:tcPr>
          <w:p w14:paraId="344C005D" w14:textId="77777777" w:rsidR="001B6325" w:rsidRPr="00B30DA0" w:rsidRDefault="001B6325" w:rsidP="002002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B6AE33" w14:textId="77777777" w:rsidR="001B6325" w:rsidRPr="00B30DA0" w:rsidRDefault="001B6325" w:rsidP="002002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GA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45C022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16667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E89784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58949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9098184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30389</w:t>
            </w:r>
          </w:p>
        </w:tc>
        <w:tc>
          <w:tcPr>
            <w:tcW w:w="14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BA6145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BDE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99.742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327660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00.405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BF40057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98.80204</w:t>
            </w:r>
          </w:p>
        </w:tc>
      </w:tr>
      <w:tr w:rsidR="001B6325" w:rsidRPr="00B30DA0" w14:paraId="59AF1BF6" w14:textId="77777777" w:rsidTr="0020027C">
        <w:tblPrEx>
          <w:tblLook w:val="04A0" w:firstRow="1" w:lastRow="0" w:firstColumn="1" w:lastColumn="0" w:noHBand="0" w:noVBand="1"/>
        </w:tblPrEx>
        <w:trPr>
          <w:trHeight w:val="250"/>
        </w:trPr>
        <w:tc>
          <w:tcPr>
            <w:tcW w:w="570" w:type="dxa"/>
            <w:shd w:val="clear" w:color="auto" w:fill="auto"/>
          </w:tcPr>
          <w:p w14:paraId="60EE080B" w14:textId="77777777" w:rsidR="001B6325" w:rsidRPr="00B30DA0" w:rsidRDefault="001B6325" w:rsidP="002002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B771E1" w14:textId="77777777" w:rsidR="001B6325" w:rsidRPr="00B30DA0" w:rsidRDefault="001B6325" w:rsidP="002002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G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987D15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8807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037F40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3633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8356DF4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.0664</w:t>
            </w:r>
          </w:p>
        </w:tc>
        <w:tc>
          <w:tcPr>
            <w:tcW w:w="14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C7E9DB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449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635A97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627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2971936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7514</w:t>
            </w:r>
          </w:p>
        </w:tc>
      </w:tr>
      <w:tr w:rsidR="001B6325" w:rsidRPr="00B30DA0" w14:paraId="439B303F" w14:textId="77777777" w:rsidTr="0020027C">
        <w:tblPrEx>
          <w:tblLook w:val="04A0" w:firstRow="1" w:lastRow="0" w:firstColumn="1" w:lastColumn="0" w:noHBand="0" w:noVBand="1"/>
        </w:tblPrEx>
        <w:trPr>
          <w:trHeight w:val="215"/>
        </w:trPr>
        <w:tc>
          <w:tcPr>
            <w:tcW w:w="570" w:type="dxa"/>
            <w:shd w:val="clear" w:color="auto" w:fill="auto"/>
          </w:tcPr>
          <w:p w14:paraId="2DD08310" w14:textId="77777777" w:rsidR="001B6325" w:rsidRPr="00B30DA0" w:rsidRDefault="001B6325" w:rsidP="002002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30DA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40B65C" w14:textId="77777777" w:rsidR="001B6325" w:rsidRPr="00B30DA0" w:rsidRDefault="001B6325" w:rsidP="002002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30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D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A0AE14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9615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431A1F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405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04DDD79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92202</w:t>
            </w:r>
          </w:p>
        </w:tc>
        <w:tc>
          <w:tcPr>
            <w:tcW w:w="14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362600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2127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5CACEF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949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C632BFC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1846</w:t>
            </w:r>
          </w:p>
        </w:tc>
      </w:tr>
      <w:tr w:rsidR="001B6325" w:rsidRPr="00B30DA0" w14:paraId="192F3400" w14:textId="77777777" w:rsidTr="0020027C">
        <w:tblPrEx>
          <w:tblLook w:val="04A0" w:firstRow="1" w:lastRow="0" w:firstColumn="1" w:lastColumn="0" w:noHBand="0" w:noVBand="1"/>
        </w:tblPrEx>
        <w:trPr>
          <w:trHeight w:val="287"/>
        </w:trPr>
        <w:tc>
          <w:tcPr>
            <w:tcW w:w="570" w:type="dxa"/>
            <w:shd w:val="clear" w:color="auto" w:fill="auto"/>
          </w:tcPr>
          <w:p w14:paraId="3396C897" w14:textId="77777777" w:rsidR="001B6325" w:rsidRPr="00B30DA0" w:rsidRDefault="001B6325" w:rsidP="002002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30DA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9A0B51" w14:textId="77777777" w:rsidR="001B6325" w:rsidRPr="00B30DA0" w:rsidRDefault="001B6325" w:rsidP="002002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30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CV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B100B0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4593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7426BF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7023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1FF39D0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8441</w:t>
            </w:r>
          </w:p>
        </w:tc>
        <w:tc>
          <w:tcPr>
            <w:tcW w:w="14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59C4E4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9733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E340FC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4404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E40DB6F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88971</w:t>
            </w:r>
          </w:p>
        </w:tc>
      </w:tr>
      <w:tr w:rsidR="001B6325" w:rsidRPr="00B30DA0" w14:paraId="73F40748" w14:textId="77777777" w:rsidTr="0020027C">
        <w:tblPrEx>
          <w:tblLook w:val="04A0" w:firstRow="1" w:lastRow="0" w:firstColumn="1" w:lastColumn="0" w:noHBand="0" w:noVBand="1"/>
        </w:tblPrEx>
        <w:trPr>
          <w:trHeight w:val="277"/>
        </w:trPr>
        <w:tc>
          <w:tcPr>
            <w:tcW w:w="570" w:type="dxa"/>
            <w:shd w:val="clear" w:color="auto" w:fill="auto"/>
          </w:tcPr>
          <w:p w14:paraId="42EAB572" w14:textId="77777777" w:rsidR="001B6325" w:rsidRPr="00B30DA0" w:rsidRDefault="001B6325" w:rsidP="002002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30DA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3FC143" w14:textId="77777777" w:rsidR="001B6325" w:rsidRPr="00B30DA0" w:rsidRDefault="001B6325" w:rsidP="002002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30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N</w:t>
            </w:r>
          </w:p>
        </w:tc>
        <w:tc>
          <w:tcPr>
            <w:tcW w:w="1476" w:type="dxa"/>
            <w:shd w:val="clear" w:color="auto" w:fill="auto"/>
            <w:vAlign w:val="bottom"/>
          </w:tcPr>
          <w:p w14:paraId="45E601EE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0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E4D217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3618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C5C92E6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85626</w:t>
            </w:r>
          </w:p>
        </w:tc>
        <w:tc>
          <w:tcPr>
            <w:tcW w:w="147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7C5387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03395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9D30F2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19333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B6B71A8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0557</w:t>
            </w:r>
          </w:p>
        </w:tc>
      </w:tr>
      <w:tr w:rsidR="001B6325" w:rsidRPr="00B30DA0" w14:paraId="3725096F" w14:textId="77777777" w:rsidTr="0020027C">
        <w:tblPrEx>
          <w:tblLook w:val="04A0" w:firstRow="1" w:lastRow="0" w:firstColumn="1" w:lastColumn="0" w:noHBand="0" w:noVBand="1"/>
        </w:tblPrEx>
        <w:trPr>
          <w:trHeight w:val="71"/>
        </w:trPr>
        <w:tc>
          <w:tcPr>
            <w:tcW w:w="570" w:type="dxa"/>
            <w:shd w:val="clear" w:color="auto" w:fill="auto"/>
          </w:tcPr>
          <w:p w14:paraId="73C83968" w14:textId="77777777" w:rsidR="001B6325" w:rsidRPr="00B30DA0" w:rsidRDefault="001B6325" w:rsidP="002002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30DA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4F4C7B" w14:textId="77777777" w:rsidR="001B6325" w:rsidRPr="00B30DA0" w:rsidRDefault="001B6325" w:rsidP="002002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30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160C6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B30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C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35F4B4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3693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F99E6B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00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73F409F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1894</w:t>
            </w:r>
          </w:p>
        </w:tc>
        <w:tc>
          <w:tcPr>
            <w:tcW w:w="14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9ECDC2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447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485596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3660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D080141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9883</w:t>
            </w:r>
          </w:p>
        </w:tc>
      </w:tr>
      <w:tr w:rsidR="001B6325" w:rsidRPr="00B30DA0" w14:paraId="0C612C2D" w14:textId="77777777" w:rsidTr="0020027C">
        <w:tblPrEx>
          <w:tblLook w:val="04A0" w:firstRow="1" w:lastRow="0" w:firstColumn="1" w:lastColumn="0" w:noHBand="0" w:noVBand="1"/>
        </w:tblPrEx>
        <w:trPr>
          <w:trHeight w:val="161"/>
        </w:trPr>
        <w:tc>
          <w:tcPr>
            <w:tcW w:w="570" w:type="dxa"/>
            <w:shd w:val="clear" w:color="auto" w:fill="auto"/>
          </w:tcPr>
          <w:p w14:paraId="22E7B3AE" w14:textId="77777777" w:rsidR="001B6325" w:rsidRPr="00B30DA0" w:rsidRDefault="001B6325" w:rsidP="002002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30DA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E4D136" w14:textId="77777777" w:rsidR="001B6325" w:rsidRPr="00B30DA0" w:rsidRDefault="001B6325" w:rsidP="002002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30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Pr="00160C6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B30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C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3AC488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2807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926CEB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81124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F697991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1627</w:t>
            </w:r>
          </w:p>
        </w:tc>
        <w:tc>
          <w:tcPr>
            <w:tcW w:w="14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6995CD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7688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A4C96B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889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1CFCFBC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3063</w:t>
            </w:r>
          </w:p>
        </w:tc>
      </w:tr>
      <w:tr w:rsidR="001B6325" w:rsidRPr="00B30DA0" w14:paraId="51BBD485" w14:textId="77777777" w:rsidTr="0020027C">
        <w:tblPrEx>
          <w:tblLook w:val="04A0" w:firstRow="1" w:lastRow="0" w:firstColumn="1" w:lastColumn="0" w:noHBand="0" w:noVBand="1"/>
        </w:tblPrEx>
        <w:trPr>
          <w:trHeight w:val="143"/>
        </w:trPr>
        <w:tc>
          <w:tcPr>
            <w:tcW w:w="570" w:type="dxa"/>
            <w:shd w:val="clear" w:color="auto" w:fill="auto"/>
          </w:tcPr>
          <w:p w14:paraId="06E87BC4" w14:textId="77777777" w:rsidR="001B6325" w:rsidRPr="00B30DA0" w:rsidRDefault="001B6325" w:rsidP="002002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30DA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E0B146" w14:textId="77777777" w:rsidR="001B6325" w:rsidRPr="00B30DA0" w:rsidRDefault="001B6325" w:rsidP="002002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30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C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FD7E35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3621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DF7E6F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68326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5025799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61793</w:t>
            </w:r>
          </w:p>
        </w:tc>
        <w:tc>
          <w:tcPr>
            <w:tcW w:w="14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E731F1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255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73CE94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745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2C8F069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5316</w:t>
            </w:r>
          </w:p>
        </w:tc>
      </w:tr>
      <w:tr w:rsidR="001B6325" w:rsidRPr="00B30DA0" w14:paraId="5BC094F3" w14:textId="77777777" w:rsidTr="0020027C">
        <w:tblPrEx>
          <w:tblLook w:val="04A0" w:firstRow="1" w:lastRow="0" w:firstColumn="1" w:lastColumn="0" w:noHBand="0" w:noVBand="1"/>
        </w:tblPrEx>
        <w:trPr>
          <w:trHeight w:val="215"/>
        </w:trPr>
        <w:tc>
          <w:tcPr>
            <w:tcW w:w="570" w:type="dxa"/>
            <w:shd w:val="clear" w:color="auto" w:fill="auto"/>
          </w:tcPr>
          <w:p w14:paraId="2DD4CD22" w14:textId="77777777" w:rsidR="001B6325" w:rsidRPr="00B30DA0" w:rsidRDefault="001B6325" w:rsidP="002002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30DA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CE4A85" w14:textId="77777777" w:rsidR="001B6325" w:rsidRPr="00B30DA0" w:rsidRDefault="001B6325" w:rsidP="002002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30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DV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0DC0DC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8351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AC8B04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1978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85E0326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4622</w:t>
            </w:r>
          </w:p>
        </w:tc>
        <w:tc>
          <w:tcPr>
            <w:tcW w:w="14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ABBBD2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30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513A29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9540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3310CB1" w14:textId="77777777" w:rsidR="001B6325" w:rsidRPr="007C6BDE" w:rsidRDefault="001B6325" w:rsidP="00200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highlight w:val="yellow"/>
              </w:rPr>
            </w:pPr>
            <w:r w:rsidRPr="007C6B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75887</w:t>
            </w:r>
          </w:p>
        </w:tc>
      </w:tr>
    </w:tbl>
    <w:p w14:paraId="061F2664" w14:textId="77777777" w:rsidR="001B6325" w:rsidRDefault="001B6325" w:rsidP="001B63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ascii="Times New Roman" w:hAnsi="Times New Roman" w:cs="Times New Roman"/>
          <w:color w:val="131413"/>
          <w:sz w:val="24"/>
          <w:szCs w:val="24"/>
        </w:rPr>
        <w:t>LOQ: Lower of Quantification, MOQ: Middle of Quantification, HOQ: High of Quantification.</w:t>
      </w:r>
    </w:p>
    <w:p w14:paraId="74108452" w14:textId="77777777" w:rsidR="001B6325" w:rsidRDefault="001B6325" w:rsidP="001B63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7F0D13" w14:textId="77777777" w:rsidR="00444A52" w:rsidRDefault="00444A52" w:rsidP="00444A5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</w:p>
    <w:p w14:paraId="62256BBD" w14:textId="77777777" w:rsidR="00444A52" w:rsidRDefault="00444A52" w:rsidP="00444A5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</w:p>
    <w:p w14:paraId="50A329B2" w14:textId="77777777" w:rsidR="00444A52" w:rsidRDefault="00444A52" w:rsidP="00444A5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</w:p>
    <w:p w14:paraId="26B2A02D" w14:textId="77777777" w:rsidR="00444A52" w:rsidRDefault="00444A52"/>
    <w:sectPr w:rsidR="00444A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1NLc0NzI1NjI2MzJQ0lEKTi0uzszPAykwqQUAsNRJhCwAAAA="/>
  </w:docVars>
  <w:rsids>
    <w:rsidRoot w:val="009D406E"/>
    <w:rsid w:val="00082463"/>
    <w:rsid w:val="00143F18"/>
    <w:rsid w:val="001B6325"/>
    <w:rsid w:val="001C4201"/>
    <w:rsid w:val="00223E17"/>
    <w:rsid w:val="00231C30"/>
    <w:rsid w:val="002452BD"/>
    <w:rsid w:val="00355F53"/>
    <w:rsid w:val="003A438E"/>
    <w:rsid w:val="003A5457"/>
    <w:rsid w:val="003C2955"/>
    <w:rsid w:val="00444A52"/>
    <w:rsid w:val="004A5186"/>
    <w:rsid w:val="004D4763"/>
    <w:rsid w:val="004F7DCF"/>
    <w:rsid w:val="00564E14"/>
    <w:rsid w:val="00604AAE"/>
    <w:rsid w:val="006B1EAA"/>
    <w:rsid w:val="0079678C"/>
    <w:rsid w:val="008F6A1B"/>
    <w:rsid w:val="00970ABD"/>
    <w:rsid w:val="009749C3"/>
    <w:rsid w:val="00992627"/>
    <w:rsid w:val="009C10F7"/>
    <w:rsid w:val="009D406E"/>
    <w:rsid w:val="00A021FB"/>
    <w:rsid w:val="00A72C93"/>
    <w:rsid w:val="00A95D1D"/>
    <w:rsid w:val="00BA2E79"/>
    <w:rsid w:val="00C83E1D"/>
    <w:rsid w:val="00D6432B"/>
    <w:rsid w:val="00DF360A"/>
    <w:rsid w:val="00E3220C"/>
    <w:rsid w:val="00E33F21"/>
    <w:rsid w:val="00E815B8"/>
    <w:rsid w:val="00E92232"/>
    <w:rsid w:val="00FA3861"/>
    <w:rsid w:val="00FA6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A39C3"/>
  <w15:chartTrackingRefBased/>
  <w15:docId w15:val="{0BB2343D-8B1D-4381-870B-993F97BEB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C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15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5B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44A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DefaultParagraphFont"/>
    <w:rsid w:val="00E3220C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Default">
    <w:name w:val="Default"/>
    <w:rsid w:val="009C10F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WW Rooms Division Manager (Scott Friedrich)</dc:creator>
  <cp:keywords/>
  <dc:description/>
  <cp:lastModifiedBy>Ahlam Ibrahim</cp:lastModifiedBy>
  <cp:revision>6</cp:revision>
  <dcterms:created xsi:type="dcterms:W3CDTF">2022-10-25T00:04:00Z</dcterms:created>
  <dcterms:modified xsi:type="dcterms:W3CDTF">2023-07-29T16:12:00Z</dcterms:modified>
</cp:coreProperties>
</file>